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gonist (Carbachol) and antagonist (Atropine) affinities expressed as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r 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spectively in the isolated mice ileum and distal colon.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1213"/>
        <w:gridCol w:w="961"/>
        <w:gridCol w:w="1344"/>
        <w:gridCol w:w="1941"/>
        <w:gridCol w:w="2013"/>
        <w:gridCol w:w="2148"/>
      </w:tblGrid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61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cute Colitis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fter colitis inductio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ndard Die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fter stopping DS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urcuma extra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fter stopping DSS</w:t>
            </w:r>
          </w:p>
        </w:tc>
      </w:tr>
      <w:tr>
        <w:trPr/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leu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 ± 0.0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 ± 0.0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 ± 0.0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 ± 0.02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ropin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 ± 0.0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2 ± 0.0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8 ± 0.0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7 ± 0.03</w:t>
            </w:r>
          </w:p>
        </w:tc>
      </w:tr>
      <w:tr>
        <w:trPr/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 ± 0.0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 ± 0.0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 ± 0.0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 ± 0.04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ropin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 ± 0.0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4 ± 0.0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7 ± 0.0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5 ± 0.0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–log 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. 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are the means ± SE of at least four independent experiments and were calculated by a non linear regression curve-fitting computer program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[SR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].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± SE were calculated from Schild plots  [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SR6]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strained to slope –1.0[RS5] 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positive value of the intercept of the line derived by plotting log (DR – 1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og [antagonist]. The log (DR – 1) was calculated from three different antagonist concentrations, and each concentration was tested from four to six times. Dose-ratio (DR) values represent the ratio of the potency of the agonist carbachol (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) in the presence of the antagonist and in its absence. Parallelism of concentration–response curves was checked by linear regression, and slopes were tested for significance (p &lt; 0.05).</w:t>
      </w: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cute colitis was induced with 5%(w/v) DSS in the drinking water for seven days, and after the period, either curcuma extract or control diet was administered over 7 day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0:09:00Z</dcterms:created>
  <dc:creator>marco.montagnani</dc:creator>
  <dc:description/>
  <cp:keywords/>
  <dc:language>en-US</dc:language>
  <cp:lastModifiedBy>marco.montagnani</cp:lastModifiedBy>
  <dcterms:modified xsi:type="dcterms:W3CDTF">2012-08-11T10:10:00Z</dcterms:modified>
  <cp:revision>1</cp:revision>
  <dc:subject/>
  <dc:title>Table S4</dc:title>
</cp:coreProperties>
</file>